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8F4" w:rsidRPr="0045219A" w:rsidRDefault="004F08F4" w:rsidP="004F08F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5219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E94900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</w:p>
    <w:p w:rsidR="004F08F4" w:rsidRPr="006D41ED" w:rsidRDefault="004F08F4" w:rsidP="006D41E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5219A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E94900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etal length</w:t>
      </w:r>
      <w:r w:rsidR="00CF6B5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C1ED3">
        <w:rPr>
          <w:rFonts w:ascii="Times New Roman" w:hAnsi="Times New Roman" w:cs="Times New Roman"/>
          <w:sz w:val="24"/>
          <w:szCs w:val="24"/>
          <w:lang w:val="en-GB"/>
        </w:rPr>
        <w:t xml:space="preserve">L: mean </w:t>
      </w:r>
      <w:r w:rsidR="00CF6B5A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4C1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6B5A">
        <w:rPr>
          <w:rFonts w:ascii="Times New Roman" w:hAnsi="Times New Roman" w:cs="Times New Roman"/>
          <w:sz w:val="24"/>
          <w:szCs w:val="24"/>
          <w:lang w:val="en-GB"/>
        </w:rPr>
        <w:t>SE</w:t>
      </w:r>
      <w:r>
        <w:rPr>
          <w:rFonts w:ascii="Times New Roman" w:hAnsi="Times New Roman" w:cs="Times New Roman"/>
          <w:sz w:val="24"/>
          <w:szCs w:val="24"/>
          <w:lang w:val="en-GB"/>
        </w:rPr>
        <w:t>) and width</w:t>
      </w:r>
      <w:r w:rsidR="00CF6B5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C1ED3">
        <w:rPr>
          <w:rFonts w:ascii="Times New Roman" w:hAnsi="Times New Roman" w:cs="Times New Roman"/>
          <w:sz w:val="24"/>
          <w:szCs w:val="24"/>
          <w:lang w:val="en-GB"/>
        </w:rPr>
        <w:t xml:space="preserve">W: mean </w:t>
      </w:r>
      <w:r w:rsidR="00CF6B5A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4C1E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6B5A">
        <w:rPr>
          <w:rFonts w:ascii="Times New Roman" w:hAnsi="Times New Roman" w:cs="Times New Roman"/>
          <w:sz w:val="24"/>
          <w:szCs w:val="24"/>
          <w:lang w:val="en-GB"/>
        </w:rPr>
        <w:t>SE</w:t>
      </w:r>
      <w:r w:rsidR="00654021">
        <w:rPr>
          <w:rFonts w:ascii="Times New Roman" w:hAnsi="Times New Roman" w:cs="Times New Roman"/>
          <w:sz w:val="24"/>
          <w:szCs w:val="24"/>
          <w:lang w:val="en-GB"/>
        </w:rPr>
        <w:t>, both in grey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) in different populations o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oehringia muscos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. tommasinii</w:t>
      </w:r>
      <w:r>
        <w:rPr>
          <w:rFonts w:ascii="Times New Roman" w:hAnsi="Times New Roman" w:cs="Times New Roman"/>
          <w:sz w:val="24"/>
          <w:szCs w:val="24"/>
          <w:lang w:val="en-GB"/>
        </w:rPr>
        <w:t>, with</w:t>
      </w:r>
      <w:r w:rsidR="00206C55">
        <w:rPr>
          <w:rFonts w:ascii="Times New Roman" w:hAnsi="Times New Roman" w:cs="Times New Roman"/>
          <w:sz w:val="24"/>
          <w:szCs w:val="24"/>
          <w:lang w:val="en-GB"/>
        </w:rPr>
        <w:t xml:space="preserve"> Kruskal-Wallis test for equal medians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nn-Whitney </w:t>
      </w:r>
      <w:r w:rsidRPr="005963BE">
        <w:rPr>
          <w:rFonts w:ascii="Times New Roman" w:hAnsi="Times New Roman" w:cs="Times New Roman"/>
          <w:sz w:val="24"/>
          <w:szCs w:val="24"/>
          <w:lang w:val="en-GB"/>
        </w:rPr>
        <w:t>pair-wise comparis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4ACB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Bonferroni corrected p-values</w:t>
      </w:r>
      <w:r w:rsidR="00F04A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D41ED">
        <w:rPr>
          <w:rFonts w:ascii="Times New Roman" w:hAnsi="Times New Roman" w:cs="Times New Roman"/>
          <w:sz w:val="24"/>
          <w:szCs w:val="24"/>
          <w:lang w:val="en-GB"/>
        </w:rPr>
        <w:t xml:space="preserve"> for petal length</w:t>
      </w:r>
      <w:r w:rsidR="007A39B6">
        <w:rPr>
          <w:rFonts w:ascii="Times New Roman" w:hAnsi="Times New Roman" w:cs="Times New Roman"/>
          <w:sz w:val="24"/>
          <w:szCs w:val="24"/>
          <w:lang w:val="en-GB"/>
        </w:rPr>
        <w:t xml:space="preserve"> (lower left </w:t>
      </w:r>
      <w:r>
        <w:rPr>
          <w:rFonts w:ascii="Times New Roman" w:hAnsi="Times New Roman" w:cs="Times New Roman"/>
          <w:sz w:val="24"/>
          <w:szCs w:val="24"/>
          <w:lang w:val="en-GB"/>
        </w:rPr>
        <w:t>handed corner</w:t>
      </w:r>
      <w:r w:rsidR="007A39B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D41ED">
        <w:rPr>
          <w:rFonts w:ascii="Times New Roman" w:hAnsi="Times New Roman" w:cs="Times New Roman"/>
          <w:sz w:val="24"/>
          <w:szCs w:val="24"/>
          <w:lang w:val="en-GB"/>
        </w:rPr>
        <w:t xml:space="preserve"> and petal width </w:t>
      </w:r>
      <w:r w:rsidR="006D41ED">
        <w:rPr>
          <w:rFonts w:ascii="Times New Roman" w:hAnsi="Times New Roman" w:cs="Times New Roman"/>
          <w:sz w:val="24"/>
          <w:szCs w:val="24"/>
          <w:lang w:val="en-GB"/>
        </w:rPr>
        <w:t>(upper right handed corner)</w:t>
      </w:r>
      <w:r w:rsidRPr="0070144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1904" w:type="dxa"/>
        <w:tblLayout w:type="fixed"/>
        <w:tblLook w:val="04A0" w:firstRow="1" w:lastRow="0" w:firstColumn="1" w:lastColumn="0" w:noHBand="0" w:noVBand="1"/>
      </w:tblPr>
      <w:tblGrid>
        <w:gridCol w:w="426"/>
        <w:gridCol w:w="858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</w:tblGrid>
      <w:tr w:rsidR="00F04ACB" w:rsidRPr="004C1ED3" w:rsidTr="005760D5">
        <w:trPr>
          <w:trHeight w:val="300"/>
        </w:trPr>
        <w:tc>
          <w:tcPr>
            <w:tcW w:w="426" w:type="dxa"/>
          </w:tcPr>
          <w:p w:rsidR="00F04ACB" w:rsidRPr="004C1ED3" w:rsidRDefault="00F04ACB" w:rsidP="00804B80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4ACB" w:rsidRPr="004C1ED3" w:rsidRDefault="00F04ACB" w:rsidP="00804B80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4ACB" w:rsidRPr="004C1ED3" w:rsidRDefault="00F04ACB" w:rsidP="00804B8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uscosa</w:t>
            </w:r>
          </w:p>
        </w:tc>
        <w:tc>
          <w:tcPr>
            <w:tcW w:w="70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4ACB" w:rsidRPr="004C1ED3" w:rsidRDefault="00F04ACB" w:rsidP="00804B8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ommasinii</w:t>
            </w:r>
          </w:p>
        </w:tc>
      </w:tr>
      <w:tr w:rsidR="00206C55" w:rsidRPr="004C1ED3" w:rsidTr="00F04ACB">
        <w:trPr>
          <w:trHeight w:val="300"/>
        </w:trPr>
        <w:tc>
          <w:tcPr>
            <w:tcW w:w="426" w:type="dxa"/>
          </w:tcPr>
          <w:p w:rsidR="00CF6B5A" w:rsidRPr="004C1ED3" w:rsidRDefault="00CF6B5A" w:rsidP="00804B80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B5A" w:rsidRPr="004C1ED3" w:rsidRDefault="00CF6B5A" w:rsidP="00804B80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B5A" w:rsidRPr="004C1ED3" w:rsidRDefault="00CF6B5A" w:rsidP="004F08F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BR</w:t>
            </w: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4F08F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</w:t>
            </w: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C</w:t>
            </w: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804B8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804B8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804B8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K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804B8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SP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804B8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P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804B8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Ta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804B80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STb</w:t>
            </w:r>
          </w:p>
        </w:tc>
      </w:tr>
      <w:tr w:rsidR="00206C55" w:rsidRPr="004C1ED3" w:rsidTr="00F04ACB">
        <w:trPr>
          <w:trHeight w:val="300"/>
        </w:trPr>
        <w:tc>
          <w:tcPr>
            <w:tcW w:w="426" w:type="dxa"/>
            <w:vMerge w:val="restart"/>
            <w:textDirection w:val="btLr"/>
            <w:vAlign w:val="center"/>
          </w:tcPr>
          <w:p w:rsidR="00206C55" w:rsidRPr="00F04ACB" w:rsidRDefault="00206C55" w:rsidP="00CF6B5A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0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us</w:t>
            </w:r>
            <w:r w:rsidRPr="00F04A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sa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06C55" w:rsidRPr="004C1ED3" w:rsidRDefault="00206C55" w:rsidP="00804B80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BR</w:t>
            </w: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6C55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L: 3.79±0.13</w:t>
            </w:r>
          </w:p>
          <w:p w:rsidR="00206C55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W: 1.55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</w:tr>
      <w:tr w:rsidR="00206C55" w:rsidRPr="004C1ED3" w:rsidTr="00F04ACB">
        <w:trPr>
          <w:trHeight w:val="313"/>
        </w:trPr>
        <w:tc>
          <w:tcPr>
            <w:tcW w:w="426" w:type="dxa"/>
            <w:vMerge/>
            <w:textDirection w:val="btLr"/>
          </w:tcPr>
          <w:p w:rsidR="00206C55" w:rsidRPr="00F04ACB" w:rsidRDefault="00206C55" w:rsidP="00CF6B5A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206C55" w:rsidRPr="004C1ED3" w:rsidRDefault="00206C55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</w:t>
            </w: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C</w:t>
            </w: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</w:p>
        </w:tc>
        <w:tc>
          <w:tcPr>
            <w:tcW w:w="1180" w:type="dxa"/>
            <w:vAlign w:val="center"/>
          </w:tcPr>
          <w:p w:rsidR="00206C55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:rsidR="00206C55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L: 4.66±0.10</w:t>
            </w:r>
          </w:p>
          <w:p w:rsidR="00206C55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W: 1.85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</w:tr>
      <w:tr w:rsidR="00206C55" w:rsidRPr="004C1ED3" w:rsidTr="00F04ACB">
        <w:trPr>
          <w:trHeight w:val="282"/>
        </w:trPr>
        <w:tc>
          <w:tcPr>
            <w:tcW w:w="426" w:type="dxa"/>
            <w:vMerge/>
            <w:textDirection w:val="btLr"/>
          </w:tcPr>
          <w:p w:rsidR="00206C55" w:rsidRPr="00F04ACB" w:rsidRDefault="00206C55" w:rsidP="00CF6B5A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C55" w:rsidRPr="004C1ED3" w:rsidRDefault="00206C55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L</w:t>
            </w:r>
            <w:r w:rsidRPr="004C1E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m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206C55" w:rsidRPr="00F04ACB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04AC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C55" w:rsidRPr="00F04ACB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04ACB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6C55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L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: 4.39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0.06</w:t>
            </w:r>
          </w:p>
          <w:p w:rsidR="00206C55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W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: 2.13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0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6C55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</w:tr>
      <w:tr w:rsidR="004C1ED3" w:rsidRPr="004C1ED3" w:rsidTr="00F04ACB">
        <w:trPr>
          <w:trHeight w:val="313"/>
        </w:trPr>
        <w:tc>
          <w:tcPr>
            <w:tcW w:w="426" w:type="dxa"/>
            <w:vMerge w:val="restart"/>
            <w:textDirection w:val="btLr"/>
            <w:vAlign w:val="center"/>
          </w:tcPr>
          <w:p w:rsidR="00CF6B5A" w:rsidRPr="00F04ACB" w:rsidRDefault="00CF6B5A" w:rsidP="00CF6B5A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04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om</w:t>
            </w:r>
            <w:r w:rsidR="00206C55" w:rsidRPr="00F04A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sinii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L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C1ED3" w:rsidRPr="004C1ED3" w:rsidRDefault="004C1ED3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L: 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4.27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12</w:t>
            </w:r>
          </w:p>
          <w:p w:rsidR="00CF6B5A" w:rsidRPr="004C1ED3" w:rsidRDefault="004C1ED3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W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: 1.96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0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</w:tr>
      <w:tr w:rsidR="004C1ED3" w:rsidRPr="004C1ED3" w:rsidTr="00F04ACB">
        <w:trPr>
          <w:trHeight w:val="313"/>
        </w:trPr>
        <w:tc>
          <w:tcPr>
            <w:tcW w:w="426" w:type="dxa"/>
            <w:vMerge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K</w:t>
            </w:r>
          </w:p>
        </w:tc>
        <w:tc>
          <w:tcPr>
            <w:tcW w:w="1180" w:type="dxa"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</w:tcPr>
          <w:p w:rsidR="004C1ED3" w:rsidRPr="004C1ED3" w:rsidRDefault="004C1ED3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L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4.92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1</w:t>
            </w:r>
          </w:p>
          <w:p w:rsidR="00CF6B5A" w:rsidRPr="004C1ED3" w:rsidRDefault="004C1ED3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W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2.93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</w:tr>
      <w:tr w:rsidR="004C1ED3" w:rsidRPr="004C1ED3" w:rsidTr="00F04ACB">
        <w:trPr>
          <w:trHeight w:val="313"/>
        </w:trPr>
        <w:tc>
          <w:tcPr>
            <w:tcW w:w="426" w:type="dxa"/>
            <w:vMerge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OSP</w:t>
            </w:r>
          </w:p>
        </w:tc>
        <w:tc>
          <w:tcPr>
            <w:tcW w:w="1180" w:type="dxa"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</w:tcPr>
          <w:p w:rsidR="004C1ED3" w:rsidRPr="004C1ED3" w:rsidRDefault="004C1ED3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L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6.26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3</w:t>
            </w:r>
          </w:p>
          <w:p w:rsidR="00CF6B5A" w:rsidRPr="004C1ED3" w:rsidRDefault="004C1ED3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W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3.85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4C1ED3" w:rsidRPr="004C1ED3" w:rsidTr="00F04ACB">
        <w:trPr>
          <w:trHeight w:val="313"/>
        </w:trPr>
        <w:tc>
          <w:tcPr>
            <w:tcW w:w="426" w:type="dxa"/>
            <w:vMerge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P</w:t>
            </w:r>
          </w:p>
        </w:tc>
        <w:tc>
          <w:tcPr>
            <w:tcW w:w="1180" w:type="dxa"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</w:tcPr>
          <w:p w:rsidR="004C1ED3" w:rsidRPr="004C1ED3" w:rsidRDefault="004C1ED3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L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4.71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1</w:t>
            </w:r>
          </w:p>
          <w:p w:rsidR="00CF6B5A" w:rsidRPr="004C1ED3" w:rsidRDefault="004C1ED3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W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07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</w:tr>
      <w:tr w:rsidR="004C1ED3" w:rsidRPr="004C1ED3" w:rsidTr="00F04ACB">
        <w:trPr>
          <w:trHeight w:val="313"/>
        </w:trPr>
        <w:tc>
          <w:tcPr>
            <w:tcW w:w="426" w:type="dxa"/>
            <w:vMerge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STa</w:t>
            </w:r>
          </w:p>
        </w:tc>
        <w:tc>
          <w:tcPr>
            <w:tcW w:w="1180" w:type="dxa"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</w:tcPr>
          <w:p w:rsidR="00206C55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L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6.18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12</w:t>
            </w:r>
          </w:p>
          <w:p w:rsidR="00CF6B5A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W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36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5</w:t>
            </w:r>
          </w:p>
        </w:tc>
      </w:tr>
      <w:tr w:rsidR="004C1ED3" w:rsidRPr="004C1ED3" w:rsidTr="00F04ACB">
        <w:trPr>
          <w:trHeight w:val="313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B5A" w:rsidRPr="004C1ED3" w:rsidRDefault="00CF6B5A" w:rsidP="00CF6B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STb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6D41ED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 0.0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6B5A" w:rsidRPr="004C1ED3" w:rsidRDefault="00F04ACB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 0.0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06C55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L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5.56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3</w:t>
            </w:r>
          </w:p>
          <w:p w:rsidR="00CF6B5A" w:rsidRPr="004C1ED3" w:rsidRDefault="00206C55" w:rsidP="00F04AC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W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6</w:t>
            </w:r>
            <w:r w:rsidRPr="004C1E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±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</w:tr>
    </w:tbl>
    <w:p w:rsidR="00206C55" w:rsidRPr="00206C55" w:rsidRDefault="00206C55" w:rsidP="00206C55">
      <w:pPr>
        <w:rPr>
          <w:rFonts w:ascii="Times New Roman" w:hAnsi="Times New Roman" w:cs="Times New Roman"/>
          <w:lang w:val="hr-HR"/>
        </w:rPr>
      </w:pPr>
      <w:r w:rsidRPr="00206C55">
        <w:rPr>
          <w:rFonts w:ascii="Times New Roman" w:hAnsi="Times New Roman" w:cs="Times New Roman"/>
          <w:lang w:val="hr-HR"/>
        </w:rPr>
        <w:t>Kruskal-Wallis test for equal medians</w:t>
      </w:r>
      <w:r w:rsidR="006D41ED">
        <w:rPr>
          <w:rFonts w:ascii="Times New Roman" w:hAnsi="Times New Roman" w:cs="Times New Roman"/>
          <w:lang w:val="hr-HR"/>
        </w:rPr>
        <w:t>, petal length:</w:t>
      </w:r>
      <w:r w:rsidRPr="00206C55">
        <w:rPr>
          <w:rFonts w:ascii="Times New Roman" w:hAnsi="Times New Roman" w:cs="Times New Roman"/>
          <w:lang w:val="hr-HR"/>
        </w:rPr>
        <w:t xml:space="preserve"> </w:t>
      </w:r>
      <w:r w:rsidRPr="00206C55">
        <w:rPr>
          <w:rFonts w:ascii="Times New Roman" w:hAnsi="Times New Roman" w:cs="Times New Roman"/>
        </w:rPr>
        <w:t>χ</w:t>
      </w:r>
      <w:r w:rsidRPr="00206C55">
        <w:rPr>
          <w:rFonts w:ascii="Times New Roman" w:hAnsi="Times New Roman" w:cs="Times New Roman"/>
          <w:vertAlign w:val="superscript"/>
        </w:rPr>
        <w:t>2</w:t>
      </w:r>
      <w:r w:rsidRPr="00206C55">
        <w:rPr>
          <w:rFonts w:ascii="Times New Roman" w:hAnsi="Times New Roman" w:cs="Times New Roman"/>
        </w:rPr>
        <w:t xml:space="preserve"> = </w:t>
      </w:r>
      <w:r w:rsidRPr="00206C55">
        <w:rPr>
          <w:rFonts w:ascii="Times New Roman" w:hAnsi="Times New Roman" w:cs="Times New Roman"/>
        </w:rPr>
        <w:t>128.7</w:t>
      </w:r>
      <w:r w:rsidRPr="00206C55">
        <w:rPr>
          <w:rFonts w:ascii="Times New Roman" w:hAnsi="Times New Roman" w:cs="Times New Roman"/>
        </w:rPr>
        <w:t xml:space="preserve">, p </w:t>
      </w:r>
      <w:r w:rsidRPr="00206C55">
        <w:rPr>
          <w:rFonts w:ascii="Times New Roman" w:hAnsi="Times New Roman" w:cs="Times New Roman"/>
        </w:rPr>
        <w:t xml:space="preserve"> &lt; 0.001</w:t>
      </w:r>
      <w:r w:rsidR="006D41ED">
        <w:rPr>
          <w:rFonts w:ascii="Times New Roman" w:hAnsi="Times New Roman" w:cs="Times New Roman"/>
        </w:rPr>
        <w:t xml:space="preserve">; petal width: </w:t>
      </w:r>
      <w:r w:rsidR="006D41ED" w:rsidRPr="00206C55">
        <w:rPr>
          <w:rFonts w:ascii="Times New Roman" w:hAnsi="Times New Roman" w:cs="Times New Roman"/>
        </w:rPr>
        <w:t>χ</w:t>
      </w:r>
      <w:r w:rsidR="006D41ED" w:rsidRPr="00206C55">
        <w:rPr>
          <w:rFonts w:ascii="Times New Roman" w:hAnsi="Times New Roman" w:cs="Times New Roman"/>
          <w:vertAlign w:val="superscript"/>
        </w:rPr>
        <w:t>2</w:t>
      </w:r>
      <w:r w:rsidR="006D41ED" w:rsidRPr="00206C55">
        <w:rPr>
          <w:rFonts w:ascii="Times New Roman" w:hAnsi="Times New Roman" w:cs="Times New Roman"/>
        </w:rPr>
        <w:t xml:space="preserve"> = </w:t>
      </w:r>
      <w:r w:rsidR="006D41ED">
        <w:rPr>
          <w:rFonts w:ascii="Times New Roman" w:hAnsi="Times New Roman" w:cs="Times New Roman"/>
        </w:rPr>
        <w:t>171.8</w:t>
      </w:r>
      <w:r w:rsidR="006D41ED" w:rsidRPr="00206C55">
        <w:rPr>
          <w:rFonts w:ascii="Times New Roman" w:hAnsi="Times New Roman" w:cs="Times New Roman"/>
        </w:rPr>
        <w:t>, p  &lt; 0.001</w:t>
      </w:r>
      <w:r w:rsidR="006D41ED">
        <w:rPr>
          <w:rFonts w:ascii="Times New Roman" w:hAnsi="Times New Roman" w:cs="Times New Roman"/>
        </w:rPr>
        <w:t>;</w:t>
      </w:r>
    </w:p>
    <w:p w:rsidR="00206C55" w:rsidRPr="00206C55" w:rsidRDefault="00206C55" w:rsidP="00206C55">
      <w:pPr>
        <w:rPr>
          <w:lang w:val="hr-HR"/>
        </w:rPr>
      </w:pPr>
    </w:p>
    <w:p w:rsidR="004F08F4" w:rsidRPr="004F08F4" w:rsidRDefault="004F08F4" w:rsidP="00206C55">
      <w:pPr>
        <w:rPr>
          <w:lang w:val="hr-HR"/>
        </w:rPr>
      </w:pPr>
    </w:p>
    <w:sectPr w:rsidR="004F08F4" w:rsidRPr="004F08F4" w:rsidSect="00CF6B5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8F4"/>
    <w:rsid w:val="00206C55"/>
    <w:rsid w:val="00243227"/>
    <w:rsid w:val="004C1ED3"/>
    <w:rsid w:val="004F08F4"/>
    <w:rsid w:val="00654021"/>
    <w:rsid w:val="006D41ED"/>
    <w:rsid w:val="007A39B6"/>
    <w:rsid w:val="00CF6B5A"/>
    <w:rsid w:val="00E140FE"/>
    <w:rsid w:val="00E94900"/>
    <w:rsid w:val="00F0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6CED54-C6B1-4BED-81A3-B165F9912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8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08F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4A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A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00</Words>
  <Characters>11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3-04-06T09:22:00Z</cp:lastPrinted>
  <dcterms:created xsi:type="dcterms:W3CDTF">2023-04-06T08:12:00Z</dcterms:created>
  <dcterms:modified xsi:type="dcterms:W3CDTF">2023-04-06T09:40:00Z</dcterms:modified>
</cp:coreProperties>
</file>